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D5DFC" w14:textId="2B4775E6" w:rsidR="00CA725F" w:rsidRDefault="00CA725F"/>
    <w:p w14:paraId="3F6666E9" w14:textId="4E72AF9E" w:rsidR="00CA725F" w:rsidRPr="00AA39F3" w:rsidRDefault="00CA725F" w:rsidP="00CA725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Pr="00AA39F3">
        <w:rPr>
          <w:rFonts w:ascii="Times New Roman" w:eastAsia="Times New Roman" w:hAnsi="Times New Roman" w:cs="Times New Roman"/>
          <w:b/>
          <w:sz w:val="24"/>
          <w:szCs w:val="24"/>
        </w:rPr>
        <w:t>Table. Participa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AD28A1">
        <w:rPr>
          <w:rFonts w:ascii="Times New Roman" w:eastAsia="Times New Roman" w:hAnsi="Times New Roman" w:cs="Times New Roman"/>
          <w:b/>
          <w:sz w:val="24"/>
          <w:szCs w:val="24"/>
        </w:rPr>
        <w:t>’</w:t>
      </w:r>
      <w:bookmarkStart w:id="0" w:name="_GoBack"/>
      <w:bookmarkEnd w:id="0"/>
      <w:r w:rsidRPr="00AA39F3">
        <w:rPr>
          <w:rFonts w:ascii="Times New Roman" w:eastAsia="Times New Roman" w:hAnsi="Times New Roman" w:cs="Times New Roman"/>
          <w:b/>
          <w:sz w:val="24"/>
          <w:szCs w:val="24"/>
        </w:rPr>
        <w:t xml:space="preserve"> Profile</w:t>
      </w:r>
    </w:p>
    <w:tbl>
      <w:tblPr>
        <w:tblStyle w:val="TableGrid2"/>
        <w:tblW w:w="8610" w:type="dxa"/>
        <w:jc w:val="center"/>
        <w:tblLayout w:type="fixed"/>
        <w:tblLook w:val="0000" w:firstRow="0" w:lastRow="0" w:firstColumn="0" w:lastColumn="0" w:noHBand="0" w:noVBand="0"/>
      </w:tblPr>
      <w:tblGrid>
        <w:gridCol w:w="1403"/>
        <w:gridCol w:w="2156"/>
        <w:gridCol w:w="1420"/>
        <w:gridCol w:w="1054"/>
        <w:gridCol w:w="1432"/>
        <w:gridCol w:w="1145"/>
      </w:tblGrid>
      <w:tr w:rsidR="00CA725F" w:rsidRPr="00AA39F3" w14:paraId="12EF0F82" w14:textId="77777777" w:rsidTr="00351D50">
        <w:trPr>
          <w:trHeight w:val="131"/>
          <w:jc w:val="center"/>
        </w:trPr>
        <w:tc>
          <w:tcPr>
            <w:tcW w:w="3559" w:type="dxa"/>
            <w:gridSpan w:val="2"/>
            <w:vMerge w:val="restart"/>
            <w:vAlign w:val="center"/>
          </w:tcPr>
          <w:p w14:paraId="5686BD0E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 xml:space="preserve">Profile of Respondents </w:t>
            </w:r>
          </w:p>
        </w:tc>
        <w:tc>
          <w:tcPr>
            <w:tcW w:w="5051" w:type="dxa"/>
            <w:gridSpan w:val="4"/>
            <w:vAlign w:val="center"/>
          </w:tcPr>
          <w:p w14:paraId="0A0F95B6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>Consume khat?</w:t>
            </w:r>
          </w:p>
        </w:tc>
      </w:tr>
      <w:tr w:rsidR="00CA725F" w:rsidRPr="00AA39F3" w14:paraId="53428A0D" w14:textId="77777777" w:rsidTr="00351D50">
        <w:trPr>
          <w:trHeight w:val="139"/>
          <w:jc w:val="center"/>
        </w:trPr>
        <w:tc>
          <w:tcPr>
            <w:tcW w:w="3559" w:type="dxa"/>
            <w:gridSpan w:val="2"/>
            <w:vMerge/>
            <w:vAlign w:val="center"/>
          </w:tcPr>
          <w:p w14:paraId="78329E07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4" w:type="dxa"/>
            <w:gridSpan w:val="2"/>
            <w:vAlign w:val="center"/>
          </w:tcPr>
          <w:p w14:paraId="48E56E66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2577" w:type="dxa"/>
            <w:gridSpan w:val="2"/>
            <w:vAlign w:val="center"/>
          </w:tcPr>
          <w:p w14:paraId="24C922A3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</w:tr>
      <w:tr w:rsidR="00CA725F" w:rsidRPr="00AA39F3" w14:paraId="2A93B345" w14:textId="77777777" w:rsidTr="00351D50">
        <w:trPr>
          <w:trHeight w:val="139"/>
          <w:jc w:val="center"/>
        </w:trPr>
        <w:tc>
          <w:tcPr>
            <w:tcW w:w="3559" w:type="dxa"/>
            <w:gridSpan w:val="2"/>
            <w:vMerge/>
            <w:vAlign w:val="center"/>
          </w:tcPr>
          <w:p w14:paraId="3AB6EF76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0" w:type="dxa"/>
            <w:vAlign w:val="center"/>
          </w:tcPr>
          <w:p w14:paraId="170D5A6F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054" w:type="dxa"/>
            <w:vAlign w:val="center"/>
          </w:tcPr>
          <w:p w14:paraId="7653229F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1432" w:type="dxa"/>
            <w:vAlign w:val="center"/>
          </w:tcPr>
          <w:p w14:paraId="6E6426D8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>Frequency</w:t>
            </w:r>
          </w:p>
        </w:tc>
        <w:tc>
          <w:tcPr>
            <w:tcW w:w="1145" w:type="dxa"/>
            <w:vAlign w:val="center"/>
          </w:tcPr>
          <w:p w14:paraId="13331AB1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39F3">
              <w:rPr>
                <w:rFonts w:ascii="Times New Roman" w:hAnsi="Times New Roman"/>
                <w:b/>
                <w:sz w:val="24"/>
                <w:szCs w:val="24"/>
              </w:rPr>
              <w:t xml:space="preserve"> %</w:t>
            </w:r>
          </w:p>
        </w:tc>
      </w:tr>
      <w:tr w:rsidR="00CA725F" w:rsidRPr="00AA39F3" w14:paraId="14F17D40" w14:textId="77777777" w:rsidTr="00351D50">
        <w:trPr>
          <w:trHeight w:val="627"/>
          <w:jc w:val="center"/>
        </w:trPr>
        <w:tc>
          <w:tcPr>
            <w:tcW w:w="1403" w:type="dxa"/>
            <w:vMerge w:val="restart"/>
            <w:vAlign w:val="center"/>
          </w:tcPr>
          <w:p w14:paraId="7F513607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156" w:type="dxa"/>
            <w:vAlign w:val="center"/>
          </w:tcPr>
          <w:p w14:paraId="6992B42F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&gt;50</w:t>
            </w:r>
          </w:p>
          <w:p w14:paraId="3C1762D7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40-50</w:t>
            </w:r>
          </w:p>
          <w:p w14:paraId="68379DEE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30-39</w:t>
            </w:r>
          </w:p>
          <w:p w14:paraId="38B2ACC5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9-29</w:t>
            </w:r>
          </w:p>
        </w:tc>
        <w:tc>
          <w:tcPr>
            <w:tcW w:w="1420" w:type="dxa"/>
            <w:vAlign w:val="center"/>
          </w:tcPr>
          <w:p w14:paraId="399ADE54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8</w:t>
            </w:r>
          </w:p>
          <w:p w14:paraId="0550116A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39</w:t>
            </w:r>
          </w:p>
          <w:p w14:paraId="6BB8BB43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69</w:t>
            </w:r>
          </w:p>
          <w:p w14:paraId="28F4FC8B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054" w:type="dxa"/>
            <w:vAlign w:val="center"/>
          </w:tcPr>
          <w:p w14:paraId="59891612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9.0%</w:t>
            </w:r>
          </w:p>
          <w:p w14:paraId="7B208581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9.4%</w:t>
            </w:r>
          </w:p>
          <w:p w14:paraId="29AEA551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34.3%</w:t>
            </w:r>
          </w:p>
          <w:p w14:paraId="2C08ED38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37.3%</w:t>
            </w:r>
          </w:p>
        </w:tc>
        <w:tc>
          <w:tcPr>
            <w:tcW w:w="1432" w:type="dxa"/>
            <w:vAlign w:val="center"/>
          </w:tcPr>
          <w:p w14:paraId="6D813A2F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33</w:t>
            </w:r>
          </w:p>
          <w:p w14:paraId="11A209CC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54</w:t>
            </w:r>
          </w:p>
          <w:p w14:paraId="105EA02B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87</w:t>
            </w:r>
          </w:p>
          <w:p w14:paraId="193348EC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45" w:type="dxa"/>
            <w:vAlign w:val="center"/>
          </w:tcPr>
          <w:p w14:paraId="5F813B28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6.8%</w:t>
            </w:r>
          </w:p>
          <w:p w14:paraId="7BC75AEC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7.4%</w:t>
            </w:r>
          </w:p>
          <w:p w14:paraId="29F8176E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44.2%</w:t>
            </w:r>
          </w:p>
          <w:p w14:paraId="2DA7AF01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1.7%</w:t>
            </w:r>
          </w:p>
        </w:tc>
      </w:tr>
      <w:tr w:rsidR="00CA725F" w:rsidRPr="00AA39F3" w14:paraId="0D68D8B6" w14:textId="77777777" w:rsidTr="00351D50">
        <w:trPr>
          <w:trHeight w:val="178"/>
          <w:jc w:val="center"/>
        </w:trPr>
        <w:tc>
          <w:tcPr>
            <w:tcW w:w="1403" w:type="dxa"/>
            <w:vMerge/>
            <w:vAlign w:val="center"/>
          </w:tcPr>
          <w:p w14:paraId="0F5EC975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56" w:type="dxa"/>
            <w:vAlign w:val="center"/>
          </w:tcPr>
          <w:p w14:paraId="426352BD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Mean Age </w:t>
            </w:r>
          </w:p>
        </w:tc>
        <w:tc>
          <w:tcPr>
            <w:tcW w:w="2474" w:type="dxa"/>
            <w:gridSpan w:val="2"/>
            <w:vAlign w:val="center"/>
          </w:tcPr>
          <w:p w14:paraId="7769F034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      35.8</w:t>
            </w:r>
          </w:p>
        </w:tc>
        <w:tc>
          <w:tcPr>
            <w:tcW w:w="2577" w:type="dxa"/>
            <w:gridSpan w:val="2"/>
            <w:vAlign w:val="center"/>
          </w:tcPr>
          <w:p w14:paraId="3630E909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       39.6</w:t>
            </w:r>
          </w:p>
        </w:tc>
      </w:tr>
      <w:tr w:rsidR="00CA725F" w:rsidRPr="00AA39F3" w14:paraId="124AD859" w14:textId="77777777" w:rsidTr="00351D50">
        <w:trPr>
          <w:trHeight w:val="330"/>
          <w:jc w:val="center"/>
        </w:trPr>
        <w:tc>
          <w:tcPr>
            <w:tcW w:w="1403" w:type="dxa"/>
            <w:vAlign w:val="center"/>
          </w:tcPr>
          <w:p w14:paraId="0A4E7AD0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2156" w:type="dxa"/>
            <w:vAlign w:val="center"/>
          </w:tcPr>
          <w:p w14:paraId="7FCA35FB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14:paraId="0B85D5C6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20" w:type="dxa"/>
            <w:vAlign w:val="center"/>
          </w:tcPr>
          <w:p w14:paraId="2866BC83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59</w:t>
            </w:r>
          </w:p>
          <w:p w14:paraId="085AAE2F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054" w:type="dxa"/>
            <w:vAlign w:val="center"/>
          </w:tcPr>
          <w:p w14:paraId="19D8E438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79.1%</w:t>
            </w:r>
          </w:p>
          <w:p w14:paraId="30B7F317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0.9%</w:t>
            </w:r>
          </w:p>
        </w:tc>
        <w:tc>
          <w:tcPr>
            <w:tcW w:w="1432" w:type="dxa"/>
            <w:vAlign w:val="center"/>
          </w:tcPr>
          <w:p w14:paraId="1BF57C6B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08</w:t>
            </w:r>
          </w:p>
          <w:p w14:paraId="33B2DE27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145" w:type="dxa"/>
            <w:vAlign w:val="center"/>
          </w:tcPr>
          <w:p w14:paraId="70014A5E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54.8%</w:t>
            </w:r>
          </w:p>
          <w:p w14:paraId="7C8EEDEF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45.2%</w:t>
            </w:r>
          </w:p>
        </w:tc>
      </w:tr>
      <w:tr w:rsidR="00CA725F" w:rsidRPr="00AA39F3" w14:paraId="62728EB3" w14:textId="77777777" w:rsidTr="00351D50">
        <w:trPr>
          <w:trHeight w:val="330"/>
          <w:jc w:val="center"/>
        </w:trPr>
        <w:tc>
          <w:tcPr>
            <w:tcW w:w="1403" w:type="dxa"/>
          </w:tcPr>
          <w:p w14:paraId="5C5A7ECF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Educational Status</w:t>
            </w:r>
          </w:p>
        </w:tc>
        <w:tc>
          <w:tcPr>
            <w:tcW w:w="2156" w:type="dxa"/>
          </w:tcPr>
          <w:p w14:paraId="16BFB90C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 xml:space="preserve">Grade 12+ and university graduates </w:t>
            </w:r>
          </w:p>
          <w:p w14:paraId="542ABFC6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Grade 8-12</w:t>
            </w:r>
          </w:p>
          <w:p w14:paraId="070BF489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Grade 1-7</w:t>
            </w:r>
          </w:p>
          <w:p w14:paraId="70B0EAEE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Not educated</w:t>
            </w:r>
          </w:p>
        </w:tc>
        <w:tc>
          <w:tcPr>
            <w:tcW w:w="1420" w:type="dxa"/>
          </w:tcPr>
          <w:p w14:paraId="4E31B162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93</w:t>
            </w:r>
          </w:p>
          <w:p w14:paraId="636EDF6E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F7E6F34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63</w:t>
            </w:r>
          </w:p>
          <w:p w14:paraId="207CFB7A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7</w:t>
            </w:r>
          </w:p>
          <w:p w14:paraId="75C84C23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54" w:type="dxa"/>
          </w:tcPr>
          <w:p w14:paraId="201DCC3C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46.3%</w:t>
            </w:r>
          </w:p>
          <w:p w14:paraId="3230D478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653BBB0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31.3%</w:t>
            </w:r>
          </w:p>
          <w:p w14:paraId="25541C57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3.4%</w:t>
            </w:r>
          </w:p>
          <w:p w14:paraId="26D0016F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9.0%</w:t>
            </w:r>
          </w:p>
        </w:tc>
        <w:tc>
          <w:tcPr>
            <w:tcW w:w="1432" w:type="dxa"/>
          </w:tcPr>
          <w:p w14:paraId="14D3D246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72</w:t>
            </w:r>
          </w:p>
          <w:p w14:paraId="1D367DD5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E8602E9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71</w:t>
            </w:r>
          </w:p>
          <w:p w14:paraId="062A76C5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42</w:t>
            </w:r>
          </w:p>
          <w:p w14:paraId="261B1A0B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45" w:type="dxa"/>
          </w:tcPr>
          <w:p w14:paraId="78C2CD7E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36.5%</w:t>
            </w:r>
          </w:p>
          <w:p w14:paraId="64524F23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4B2CF00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36.0%</w:t>
            </w:r>
          </w:p>
          <w:p w14:paraId="1ABC1250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21.3%</w:t>
            </w:r>
          </w:p>
          <w:p w14:paraId="3C173C56" w14:textId="77777777" w:rsidR="00CA725F" w:rsidRPr="00AA39F3" w:rsidRDefault="00CA725F" w:rsidP="00351D5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39F3">
              <w:rPr>
                <w:rFonts w:ascii="Times New Roman" w:hAnsi="Times New Roman"/>
                <w:sz w:val="24"/>
                <w:szCs w:val="24"/>
              </w:rPr>
              <w:t>6.1%</w:t>
            </w:r>
          </w:p>
        </w:tc>
      </w:tr>
    </w:tbl>
    <w:p w14:paraId="5FD9529A" w14:textId="77777777" w:rsidR="00CA725F" w:rsidRDefault="00CA725F" w:rsidP="00CA725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42B52A" w14:textId="77777777" w:rsidR="00CA725F" w:rsidRDefault="00CA725F" w:rsidP="00CA725F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82B1B9" w14:textId="77777777" w:rsidR="00CA725F" w:rsidRDefault="00CA725F"/>
    <w:sectPr w:rsidR="00CA7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5F"/>
    <w:rsid w:val="00171678"/>
    <w:rsid w:val="00363BBF"/>
    <w:rsid w:val="0040237B"/>
    <w:rsid w:val="00AD28A1"/>
    <w:rsid w:val="00CA7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F0388"/>
  <w15:chartTrackingRefBased/>
  <w15:docId w15:val="{59CCA10C-85FD-4D34-ACD5-A6420212D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A7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CA725F"/>
    <w:pPr>
      <w:spacing w:after="0" w:line="240" w:lineRule="auto"/>
    </w:pPr>
    <w:rPr>
      <w:rFonts w:ascii="Calibri" w:eastAsia="Times New Roman" w:hAnsi="Calibri" w:cs="Times New Roman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7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o Gudo</dc:creator>
  <cp:keywords/>
  <dc:description/>
  <cp:lastModifiedBy>Zedo Gudo</cp:lastModifiedBy>
  <cp:revision>6</cp:revision>
  <dcterms:created xsi:type="dcterms:W3CDTF">2019-10-23T15:09:00Z</dcterms:created>
  <dcterms:modified xsi:type="dcterms:W3CDTF">2019-10-23T15:44:00Z</dcterms:modified>
</cp:coreProperties>
</file>